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4D0FAE" w14:textId="77777777" w:rsidR="00F5306E" w:rsidRPr="004F712D" w:rsidRDefault="00F5306E" w:rsidP="00F5306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712D">
        <w:rPr>
          <w:rFonts w:ascii="Times New Roman" w:hAnsi="Times New Roman" w:cs="Times New Roman"/>
          <w:sz w:val="24"/>
          <w:szCs w:val="24"/>
        </w:rPr>
        <w:t xml:space="preserve">Table </w:t>
      </w:r>
      <w:r w:rsidRPr="004F712D">
        <w:rPr>
          <w:rFonts w:ascii="Times New Roman" w:hAnsi="Times New Roman" w:cs="Times New Roman" w:hint="eastAsia"/>
          <w:sz w:val="24"/>
          <w:szCs w:val="24"/>
        </w:rPr>
        <w:t>S</w:t>
      </w:r>
      <w:r w:rsidRPr="004F712D">
        <w:rPr>
          <w:rFonts w:ascii="Times New Roman" w:hAnsi="Times New Roman" w:cs="Times New Roman"/>
          <w:sz w:val="24"/>
          <w:szCs w:val="24"/>
        </w:rPr>
        <w:t>1. Comparison of the clinical characteristics of patients with CMV recent infection for whom blood CMV testing was or was not performed.</w:t>
      </w:r>
    </w:p>
    <w:tbl>
      <w:tblPr>
        <w:tblW w:w="85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50"/>
        <w:gridCol w:w="1865"/>
        <w:gridCol w:w="2020"/>
        <w:gridCol w:w="1040"/>
      </w:tblGrid>
      <w:tr w:rsidR="00F5306E" w:rsidRPr="004F712D" w14:paraId="0FEE5AC1" w14:textId="77777777" w:rsidTr="00674F24">
        <w:trPr>
          <w:trHeight w:val="280"/>
        </w:trPr>
        <w:tc>
          <w:tcPr>
            <w:tcW w:w="3650" w:type="dxa"/>
            <w:tcBorders>
              <w:bottom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4D5F7062" w14:textId="77777777" w:rsidR="00F5306E" w:rsidRPr="004F712D" w:rsidRDefault="00F5306E" w:rsidP="00674F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865" w:type="dxa"/>
            <w:tcBorders>
              <w:bottom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61674833" w14:textId="77777777" w:rsidR="00F5306E" w:rsidRPr="004F712D" w:rsidRDefault="00F5306E" w:rsidP="00674F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ients who underwent blood CMV testing (n=72)</w:t>
            </w:r>
          </w:p>
        </w:tc>
        <w:tc>
          <w:tcPr>
            <w:tcW w:w="2020" w:type="dxa"/>
            <w:tcBorders>
              <w:bottom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5249BC3F" w14:textId="77777777" w:rsidR="00F5306E" w:rsidRPr="004F712D" w:rsidRDefault="00F5306E" w:rsidP="00674F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ients who did not undergo blood CMV testing (n=8)</w:t>
            </w:r>
          </w:p>
        </w:tc>
        <w:tc>
          <w:tcPr>
            <w:tcW w:w="1040" w:type="dxa"/>
            <w:tcBorders>
              <w:bottom w:val="single" w:sz="4" w:space="0" w:color="0D0D0D" w:themeColor="text1" w:themeTint="F2"/>
            </w:tcBorders>
            <w:shd w:val="clear" w:color="auto" w:fill="auto"/>
            <w:noWrap/>
            <w:vAlign w:val="center"/>
            <w:hideMark/>
          </w:tcPr>
          <w:p w14:paraId="71C7900E" w14:textId="77777777" w:rsidR="00F5306E" w:rsidRPr="004F712D" w:rsidRDefault="00F5306E" w:rsidP="00674F2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F5306E" w:rsidRPr="004F712D" w14:paraId="49FE24BB" w14:textId="77777777" w:rsidTr="00674F24">
        <w:trPr>
          <w:trHeight w:val="280"/>
        </w:trPr>
        <w:tc>
          <w:tcPr>
            <w:tcW w:w="5515" w:type="dxa"/>
            <w:gridSpan w:val="2"/>
            <w:shd w:val="clear" w:color="auto" w:fill="auto"/>
            <w:noWrap/>
            <w:vAlign w:val="bottom"/>
            <w:hideMark/>
          </w:tcPr>
          <w:p w14:paraId="461C66B8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ral characteristics</w:t>
            </w:r>
          </w:p>
        </w:tc>
        <w:tc>
          <w:tcPr>
            <w:tcW w:w="2020" w:type="dxa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4A9D7B0F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0D0D0D" w:themeColor="text1" w:themeTint="F2"/>
            </w:tcBorders>
            <w:shd w:val="clear" w:color="auto" w:fill="auto"/>
            <w:noWrap/>
            <w:vAlign w:val="bottom"/>
            <w:hideMark/>
          </w:tcPr>
          <w:p w14:paraId="1686BC9A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306E" w:rsidRPr="004F712D" w14:paraId="67859F60" w14:textId="77777777" w:rsidTr="00674F24">
        <w:trPr>
          <w:trHeight w:val="280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35D3EA08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1DC6156B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 (65.3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3305B8C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50.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34F41D" w14:textId="77777777" w:rsidR="00F5306E" w:rsidRPr="004F712D" w:rsidRDefault="00F5306E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4</w:t>
            </w:r>
          </w:p>
        </w:tc>
      </w:tr>
      <w:tr w:rsidR="00F5306E" w:rsidRPr="004F712D" w14:paraId="765A0593" w14:textId="77777777" w:rsidTr="00674F24">
        <w:trPr>
          <w:trHeight w:val="280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0C40117A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10EB2DF8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 (2.0-4.7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94F42DC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 (2.0-2.7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C4BB80" w14:textId="77777777" w:rsidR="00F5306E" w:rsidRPr="004F712D" w:rsidRDefault="00F5306E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6</w:t>
            </w:r>
          </w:p>
        </w:tc>
      </w:tr>
      <w:tr w:rsidR="00F5306E" w:rsidRPr="004F712D" w14:paraId="1C0DF5B5" w14:textId="77777777" w:rsidTr="00674F24">
        <w:trPr>
          <w:trHeight w:val="280"/>
        </w:trPr>
        <w:tc>
          <w:tcPr>
            <w:tcW w:w="5515" w:type="dxa"/>
            <w:gridSpan w:val="2"/>
            <w:shd w:val="clear" w:color="auto" w:fill="auto"/>
            <w:noWrap/>
            <w:vAlign w:val="bottom"/>
            <w:hideMark/>
          </w:tcPr>
          <w:p w14:paraId="7694BDB4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inical signs and symptom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33E9269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838EE6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306E" w:rsidRPr="004F712D" w14:paraId="7C1B44A3" w14:textId="77777777" w:rsidTr="00674F24">
        <w:trPr>
          <w:trHeight w:val="280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5E97E6A9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ver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0478CD4C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 (34.7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9687F4E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2.5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E88AA2" w14:textId="77777777" w:rsidR="00F5306E" w:rsidRPr="004F712D" w:rsidRDefault="00F5306E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3</w:t>
            </w:r>
          </w:p>
        </w:tc>
      </w:tr>
      <w:tr w:rsidR="00F5306E" w:rsidRPr="004F712D" w14:paraId="67437A6F" w14:textId="77777777" w:rsidTr="00674F24">
        <w:trPr>
          <w:trHeight w:val="280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3D250E9C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heezing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51AE5801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 (59.7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872F655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62.5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60D7CB" w14:textId="77777777" w:rsidR="00F5306E" w:rsidRPr="004F712D" w:rsidRDefault="00F5306E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9</w:t>
            </w:r>
          </w:p>
        </w:tc>
      </w:tr>
      <w:tr w:rsidR="00F5306E" w:rsidRPr="004F712D" w14:paraId="3F6EB298" w14:textId="77777777" w:rsidTr="00674F24">
        <w:trPr>
          <w:trHeight w:val="280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22BCDF8C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sease severity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42D8D4ED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36D647D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B4C176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306E" w:rsidRPr="004F712D" w14:paraId="13373D7B" w14:textId="77777777" w:rsidTr="00674F24">
        <w:trPr>
          <w:trHeight w:val="280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14C64C2F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quirement for supplemental oxygen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16656E2F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 (29.2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C40C303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25.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861DEF" w14:textId="77777777" w:rsidR="00F5306E" w:rsidRPr="004F712D" w:rsidRDefault="00F5306E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5</w:t>
            </w:r>
          </w:p>
        </w:tc>
      </w:tr>
      <w:tr w:rsidR="00F5306E" w:rsidRPr="004F712D" w14:paraId="128C6CD1" w14:textId="77777777" w:rsidTr="00674F24">
        <w:trPr>
          <w:trHeight w:val="280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493E61A3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CU admission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79348EC4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 (13.9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055EC43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2.5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55B84F" w14:textId="77777777" w:rsidR="00F5306E" w:rsidRPr="004F712D" w:rsidRDefault="00F5306E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4</w:t>
            </w:r>
          </w:p>
        </w:tc>
      </w:tr>
      <w:tr w:rsidR="00F5306E" w:rsidRPr="004F712D" w14:paraId="71BB0160" w14:textId="77777777" w:rsidTr="00674F24">
        <w:trPr>
          <w:trHeight w:val="280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303757A8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chanical ventilation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562A97AE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6.9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B09CB46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2.5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C806D6" w14:textId="77777777" w:rsidR="00F5306E" w:rsidRPr="004F712D" w:rsidRDefault="00F5306E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71</w:t>
            </w:r>
          </w:p>
        </w:tc>
      </w:tr>
      <w:tr w:rsidR="00F5306E" w:rsidRPr="004F712D" w14:paraId="18006498" w14:textId="77777777" w:rsidTr="00674F24">
        <w:trPr>
          <w:trHeight w:val="280"/>
        </w:trPr>
        <w:tc>
          <w:tcPr>
            <w:tcW w:w="5515" w:type="dxa"/>
            <w:gridSpan w:val="2"/>
            <w:shd w:val="clear" w:color="auto" w:fill="auto"/>
            <w:noWrap/>
            <w:vAlign w:val="bottom"/>
            <w:hideMark/>
          </w:tcPr>
          <w:p w14:paraId="2E30C494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boratory finding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FF2202F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C96A51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306E" w:rsidRPr="004F712D" w14:paraId="094AAC45" w14:textId="77777777" w:rsidTr="00674F24">
        <w:trPr>
          <w:trHeight w:val="280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621FD36A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ipheral leukocyte count, 10</w:t>
            </w: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79FE6C2F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8 (8.7-14.7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0894FBF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8 (8.9-15.6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C511DA" w14:textId="77777777" w:rsidR="00F5306E" w:rsidRPr="004F712D" w:rsidRDefault="00F5306E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4</w:t>
            </w:r>
          </w:p>
        </w:tc>
      </w:tr>
      <w:tr w:rsidR="00F5306E" w:rsidRPr="004F712D" w14:paraId="569D438A" w14:textId="77777777" w:rsidTr="00674F24">
        <w:trPr>
          <w:trHeight w:val="280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10BF7EE7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utrophil count, %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1D74215D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5 (16.9-36.5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B309E2B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.5 (18.7-27.7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307FA2" w14:textId="77777777" w:rsidR="00F5306E" w:rsidRPr="004F712D" w:rsidRDefault="00F5306E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0</w:t>
            </w:r>
          </w:p>
        </w:tc>
      </w:tr>
      <w:tr w:rsidR="00F5306E" w:rsidRPr="004F712D" w14:paraId="6D2B1621" w14:textId="77777777" w:rsidTr="00674F24">
        <w:trPr>
          <w:trHeight w:val="280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6A34EF3B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moglobin, g/L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0BCA8C12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3.0 (103.5-118.0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46C35A6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3.5 (100.2-108.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531A76" w14:textId="77777777" w:rsidR="00F5306E" w:rsidRPr="004F712D" w:rsidRDefault="00F5306E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3</w:t>
            </w:r>
          </w:p>
        </w:tc>
      </w:tr>
      <w:tr w:rsidR="00F5306E" w:rsidRPr="004F712D" w14:paraId="6669C9E6" w14:textId="77777777" w:rsidTr="00674F24">
        <w:trPr>
          <w:trHeight w:val="280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28FCD42B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atelet count, 10</w:t>
            </w: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066449EB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4.0 (333.5-473.2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0747D1C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6.5 (242.7-533.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F0729E" w14:textId="77777777" w:rsidR="00F5306E" w:rsidRPr="004F712D" w:rsidRDefault="00F5306E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6</w:t>
            </w:r>
          </w:p>
        </w:tc>
      </w:tr>
      <w:tr w:rsidR="00F5306E" w:rsidRPr="004F712D" w14:paraId="755AC077" w14:textId="77777777" w:rsidTr="00674F24">
        <w:trPr>
          <w:trHeight w:val="280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037366BB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-reactive protein, mg/dL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7D38D62B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 (0-3.1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87D1F58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 (0.06-2.6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281FDA" w14:textId="77777777" w:rsidR="00F5306E" w:rsidRPr="004F712D" w:rsidRDefault="00F5306E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12</w:t>
            </w:r>
          </w:p>
        </w:tc>
      </w:tr>
      <w:tr w:rsidR="00F5306E" w:rsidRPr="004F712D" w14:paraId="5F5FABFD" w14:textId="77777777" w:rsidTr="00674F24">
        <w:trPr>
          <w:trHeight w:val="280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35968001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anine transaminase, U/L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69B97A0E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.1 (24.3-78.9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B8C672C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.3 (21.4-108.8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5EAEAB" w14:textId="77777777" w:rsidR="00F5306E" w:rsidRPr="004F712D" w:rsidRDefault="00F5306E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37</w:t>
            </w:r>
          </w:p>
        </w:tc>
      </w:tr>
      <w:tr w:rsidR="00F5306E" w:rsidRPr="004F712D" w14:paraId="0032A9B6" w14:textId="77777777" w:rsidTr="00674F24">
        <w:trPr>
          <w:trHeight w:val="280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7455E8E4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partate aminotransferase, U/L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1ED466D2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.0 (41.7-92.1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57940A8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8.4 (52.2-150.5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B259FB" w14:textId="77777777" w:rsidR="00F5306E" w:rsidRPr="004F712D" w:rsidRDefault="00F5306E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99</w:t>
            </w:r>
          </w:p>
        </w:tc>
      </w:tr>
      <w:tr w:rsidR="00F5306E" w:rsidRPr="004F712D" w14:paraId="10FA793D" w14:textId="77777777" w:rsidTr="00674F24">
        <w:trPr>
          <w:trHeight w:val="280"/>
        </w:trPr>
        <w:tc>
          <w:tcPr>
            <w:tcW w:w="7535" w:type="dxa"/>
            <w:gridSpan w:val="3"/>
            <w:shd w:val="clear" w:color="auto" w:fill="auto"/>
            <w:noWrap/>
            <w:vAlign w:val="bottom"/>
            <w:hideMark/>
          </w:tcPr>
          <w:p w14:paraId="32A54F15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onchoalveolar lavage fluid cell profil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D7B9AB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5306E" w:rsidRPr="004F712D" w14:paraId="48B732D4" w14:textId="77777777" w:rsidTr="00674F24">
        <w:trPr>
          <w:trHeight w:val="280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7409E1C3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utrophils, %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3A26F66B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0 (10.0-74.0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3C83506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0 (4.0-58.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A6EBF7" w14:textId="77777777" w:rsidR="00F5306E" w:rsidRPr="004F712D" w:rsidRDefault="00F5306E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2</w:t>
            </w:r>
          </w:p>
        </w:tc>
      </w:tr>
      <w:tr w:rsidR="00F5306E" w:rsidRPr="004F712D" w14:paraId="38C84655" w14:textId="77777777" w:rsidTr="00674F24">
        <w:trPr>
          <w:trHeight w:val="280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3725CF86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Alveolar macrophages, %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40971FB9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.0 (20.0-87.0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0A8C019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.5 (38.0-90.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DE21EC" w14:textId="77777777" w:rsidR="00F5306E" w:rsidRPr="004F712D" w:rsidRDefault="00F5306E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0</w:t>
            </w:r>
          </w:p>
        </w:tc>
      </w:tr>
      <w:tr w:rsidR="00F5306E" w:rsidRPr="004F712D" w14:paraId="6F508723" w14:textId="77777777" w:rsidTr="00674F24">
        <w:trPr>
          <w:trHeight w:val="280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763F09E3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ymphocytes, %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6B6B2F97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 (1.0-5.0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A0DA3E0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 (0-4.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549121" w14:textId="77777777" w:rsidR="00F5306E" w:rsidRPr="004F712D" w:rsidRDefault="00F5306E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3</w:t>
            </w:r>
          </w:p>
        </w:tc>
      </w:tr>
      <w:tr w:rsidR="00F5306E" w:rsidRPr="004F712D" w14:paraId="6D8E267E" w14:textId="77777777" w:rsidTr="00674F24">
        <w:trPr>
          <w:trHeight w:val="280"/>
        </w:trPr>
        <w:tc>
          <w:tcPr>
            <w:tcW w:w="3650" w:type="dxa"/>
            <w:shd w:val="clear" w:color="auto" w:fill="auto"/>
            <w:noWrap/>
            <w:vAlign w:val="bottom"/>
            <w:hideMark/>
          </w:tcPr>
          <w:p w14:paraId="7F5D35FC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osinophils, %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35ECF085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-0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DD3EE6A" w14:textId="77777777" w:rsidR="00F5306E" w:rsidRPr="004F712D" w:rsidRDefault="00F5306E" w:rsidP="00674F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-0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6E3904" w14:textId="77777777" w:rsidR="00F5306E" w:rsidRPr="004F712D" w:rsidRDefault="00F5306E" w:rsidP="00674F2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712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8</w:t>
            </w:r>
          </w:p>
        </w:tc>
      </w:tr>
    </w:tbl>
    <w:p w14:paraId="01679A07" w14:textId="77777777" w:rsidR="00F5306E" w:rsidRPr="00106231" w:rsidRDefault="00F5306E" w:rsidP="00F5306E">
      <w:pPr>
        <w:rPr>
          <w:rFonts w:ascii="Times New Roman" w:hAnsi="Times New Roman" w:cs="Times New Roman"/>
          <w:sz w:val="24"/>
          <w:szCs w:val="24"/>
        </w:rPr>
      </w:pPr>
      <w:r w:rsidRPr="00106231">
        <w:rPr>
          <w:rFonts w:ascii="Times New Roman" w:hAnsi="Times New Roman" w:cs="Times New Roman"/>
          <w:sz w:val="24"/>
          <w:szCs w:val="24"/>
        </w:rPr>
        <w:t xml:space="preserve">Data are presented as median (IQR) or n (%), unless otherwise indicated. </w:t>
      </w:r>
    </w:p>
    <w:p w14:paraId="6DA0FC28" w14:textId="77777777" w:rsidR="003E7B46" w:rsidRPr="00F5306E" w:rsidRDefault="003E7B46"/>
    <w:sectPr w:rsidR="003E7B46" w:rsidRPr="00F530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BD51B1" w14:textId="77777777" w:rsidR="00164F0A" w:rsidRDefault="00164F0A" w:rsidP="00F5306E">
      <w:pPr>
        <w:spacing w:after="0" w:line="240" w:lineRule="auto"/>
      </w:pPr>
      <w:r>
        <w:separator/>
      </w:r>
    </w:p>
  </w:endnote>
  <w:endnote w:type="continuationSeparator" w:id="0">
    <w:p w14:paraId="7CAC663C" w14:textId="77777777" w:rsidR="00164F0A" w:rsidRDefault="00164F0A" w:rsidP="00F530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0637DC" w14:textId="77777777" w:rsidR="00164F0A" w:rsidRDefault="00164F0A" w:rsidP="00F5306E">
      <w:pPr>
        <w:spacing w:after="0" w:line="240" w:lineRule="auto"/>
      </w:pPr>
      <w:r>
        <w:separator/>
      </w:r>
    </w:p>
  </w:footnote>
  <w:footnote w:type="continuationSeparator" w:id="0">
    <w:p w14:paraId="0ACABAA2" w14:textId="77777777" w:rsidR="00164F0A" w:rsidRDefault="00164F0A" w:rsidP="00F530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B46"/>
    <w:rsid w:val="00164F0A"/>
    <w:rsid w:val="003E7B46"/>
    <w:rsid w:val="008F1302"/>
    <w:rsid w:val="00F53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C55CEB6-BE96-4756-BEF1-08148D3FD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306E"/>
    <w:pPr>
      <w:widowControl w:val="0"/>
      <w:spacing w:after="160" w:line="259" w:lineRule="auto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306E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530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306E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530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uiming</dc:creator>
  <cp:keywords/>
  <dc:description/>
  <cp:lastModifiedBy>Sun huiming</cp:lastModifiedBy>
  <cp:revision>2</cp:revision>
  <dcterms:created xsi:type="dcterms:W3CDTF">2024-06-17T10:07:00Z</dcterms:created>
  <dcterms:modified xsi:type="dcterms:W3CDTF">2024-06-17T10:07:00Z</dcterms:modified>
</cp:coreProperties>
</file>